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94B80" w14:textId="77777777" w:rsidR="005346CA" w:rsidRPr="005346CA" w:rsidRDefault="005346CA" w:rsidP="005346CA">
      <w:pPr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l </w:t>
      </w:r>
      <w:r w:rsidRPr="005346CA">
        <w:rPr>
          <w:rFonts w:ascii="Arial" w:hAnsi="Arial" w:cs="Arial"/>
          <w:sz w:val="24"/>
        </w:rPr>
        <w:t>Table 1. Strains and plasmids used in this study</w:t>
      </w:r>
    </w:p>
    <w:p w14:paraId="44D2459E" w14:textId="77777777" w:rsidR="005346CA" w:rsidRPr="005346CA" w:rsidRDefault="005346CA" w:rsidP="005346CA">
      <w:pPr>
        <w:rPr>
          <w:rFonts w:ascii="Arial" w:hAnsi="Arial" w:cs="Arial"/>
          <w:sz w:val="24"/>
        </w:rPr>
      </w:pPr>
    </w:p>
    <w:tbl>
      <w:tblPr>
        <w:tblStyle w:val="TableGrid"/>
        <w:tblW w:w="8759" w:type="dxa"/>
        <w:tblLook w:val="01E0" w:firstRow="1" w:lastRow="1" w:firstColumn="1" w:lastColumn="1" w:noHBand="0" w:noVBand="0"/>
      </w:tblPr>
      <w:tblGrid>
        <w:gridCol w:w="1908"/>
        <w:gridCol w:w="5400"/>
        <w:gridCol w:w="1451"/>
      </w:tblGrid>
      <w:tr w:rsidR="005346CA" w:rsidRPr="005346CA" w14:paraId="10A1343E" w14:textId="77777777">
        <w:trPr>
          <w:trHeight w:val="386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58940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Strain or plasmid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F47B3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Relevant genotype/phenotyp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63A4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5346CA" w:rsidRPr="005346CA" w14:paraId="486164CA" w14:textId="77777777">
        <w:trPr>
          <w:trHeight w:val="386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E1B4" w14:textId="77777777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Strain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86C31" w14:textId="77777777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B5750" w14:textId="77777777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6CA" w:rsidRPr="005346CA" w14:paraId="3D2303B7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B647338" w14:textId="77777777" w:rsidR="005346CA" w:rsidRPr="005346CA" w:rsidRDefault="005346CA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sp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7A52361" w14:textId="77777777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54B19A0" w14:textId="77777777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6CA" w:rsidRPr="005346CA" w14:paraId="163C4F14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3524F3D" w14:textId="77777777" w:rsidR="005346CA" w:rsidRPr="005346CA" w:rsidRDefault="005346CA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7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7B67CC7" w14:textId="1DBD503A" w:rsidR="005346CA" w:rsidRPr="005346CA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Wild-type</w:t>
            </w:r>
            <w:r>
              <w:rPr>
                <w:rFonts w:ascii="Arial" w:hAnsi="Arial" w:cs="Arial"/>
                <w:sz w:val="18"/>
                <w:szCs w:val="18"/>
              </w:rPr>
              <w:t xml:space="preserve"> isolated from </w:t>
            </w:r>
            <w:r w:rsidR="00256F97">
              <w:rPr>
                <w:rFonts w:ascii="Arial" w:hAnsi="Arial" w:cs="Arial"/>
                <w:i/>
                <w:sz w:val="18"/>
                <w:szCs w:val="18"/>
              </w:rPr>
              <w:t>Populus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deltoid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144B0">
              <w:rPr>
                <w:rFonts w:ascii="Arial" w:hAnsi="Arial" w:cs="Arial"/>
                <w:sz w:val="18"/>
                <w:szCs w:val="18"/>
              </w:rPr>
              <w:t xml:space="preserve">ro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ndosphere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EDD98D0" w14:textId="77777777" w:rsidR="005346CA" w:rsidRPr="005346CA" w:rsidRDefault="002F1405" w:rsidP="005346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346C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rown&lt;/Author&gt;&lt;Year&gt;2012&lt;/Year&gt;&lt;RecNum&gt;2&lt;/RecNum&gt;&lt;DisplayText&gt;&lt;style face="superscript"&gt;1&lt;/style&gt;&lt;/DisplayText&gt;&lt;record&gt;&lt;rec-number&gt;2&lt;/rec-number&gt;&lt;foreign-keys&gt;&lt;key app="EN" db-id="995zpaeezdwxt3e2p2s5zxdpdptw2ttpespx" timestamp="1404333982"&gt;2&lt;/key&gt;&lt;/foreign-keys&gt;&lt;ref-type name="Journal Article"&gt;17&lt;/ref-type&gt;&lt;contributors&gt;&lt;authors&gt;&lt;author&gt;Brown, S.D.&lt;/author&gt;&lt;author&gt;Utturkar, S.M.&lt;/author&gt;&lt;author&gt;Klingeman, D.M.&lt;/author&gt;&lt;author&gt;Johnson, C.M.&lt;/author&gt;&lt;author&gt;Martin, S.L.&lt;/author&gt;&lt;author&gt;Land, M.L.&lt;/author&gt;&lt;author&gt;Lu, T.S.&lt;/author&gt;&lt;author&gt;Schadt, C.W.&lt;/author&gt;&lt;author&gt;Doktycz, M.J.&lt;/author&gt;&lt;author&gt;Pelletier, D.A.&lt;/author&gt;&lt;/authors&gt;&lt;/contributors&gt;&lt;titles&gt;&lt;title&gt;&lt;style face="normal" font="default" size="100%"&gt;Twenty-one &lt;/style&gt;&lt;style face="italic" font="default" size="100%"&gt;Pseudomonas &lt;/style&gt;&lt;style face="normal" font="default" size="100%"&gt;genomes and ninteen genomes from diverse bacteria isolated from the rhizophere and endosphere of &lt;/style&gt;&lt;style face="italic" font="default" size="100%"&gt;Populus deltoides&lt;/style&gt;&lt;/title&gt;&lt;secondary-title&gt;Journal of Bacteriology&lt;/secondary-title&gt;&lt;/titles&gt;&lt;periodical&gt;&lt;full-title&gt;Journal of Bacteriology&lt;/full-title&gt;&lt;/periodical&gt;&lt;pages&gt;5991-5993&lt;/pages&gt;&lt;volume&gt;194&lt;/volume&gt;&lt;dates&gt;&lt;year&gt;2012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346CA" w:rsidRPr="005346CA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2118F1" w:rsidRPr="005346CA" w14:paraId="5A190313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2B26FA2" w14:textId="5AAE0CE8" w:rsidR="002118F1" w:rsidRPr="002A0CA5" w:rsidRDefault="002A0CA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 w:rsidR="00DE4D1E"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DE4D1E">
              <w:rPr>
                <w:rFonts w:ascii="Arial" w:eastAsia="Times New Roman" w:hAnsi="Arial" w:cs="Arial"/>
                <w:sz w:val="18"/>
                <w:szCs w:val="18"/>
              </w:rPr>
              <w:t>ip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2716AA0" w14:textId="2B87F549" w:rsidR="002118F1" w:rsidRPr="005346CA" w:rsidRDefault="002118F1" w:rsidP="001B6A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36_046</w:t>
            </w:r>
            <w:r>
              <w:rPr>
                <w:rFonts w:ascii="Arial" w:hAnsi="Arial" w:cs="Arial"/>
                <w:i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FE2795">
              <w:rPr>
                <w:rFonts w:ascii="Arial" w:hAnsi="Arial" w:cs="Arial"/>
                <w:sz w:val="18"/>
                <w:szCs w:val="18"/>
              </w:rPr>
              <w:t xml:space="preserve">in-frame </w:t>
            </w:r>
            <w:r>
              <w:rPr>
                <w:rFonts w:ascii="Arial" w:hAnsi="Arial" w:cs="Arial"/>
                <w:sz w:val="18"/>
                <w:szCs w:val="18"/>
              </w:rPr>
              <w:t>deletion in GM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4144E9F" w14:textId="77777777" w:rsidR="002118F1" w:rsidRPr="005346CA" w:rsidRDefault="002118F1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5346CA" w:rsidRPr="005346CA" w14:paraId="410D51D7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C97DD87" w14:textId="6CD1522A" w:rsidR="005346CA" w:rsidRPr="002A0CA5" w:rsidRDefault="00DE4D1E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D64A8A">
              <w:rPr>
                <w:rFonts w:ascii="Arial" w:eastAsia="Times New Roman" w:hAnsi="Arial" w:cs="Arial"/>
                <w:sz w:val="18"/>
                <w:szCs w:val="18"/>
              </w:rPr>
              <w:t>aapB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91A2D8E" w14:textId="5CBE5751" w:rsidR="005346CA" w:rsidRPr="005346CA" w:rsidRDefault="00F63CE4" w:rsidP="009E1FF2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ransport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B2F23">
              <w:rPr>
                <w:rFonts w:ascii="Arial" w:hAnsi="Arial" w:cs="Arial"/>
                <w:sz w:val="18"/>
                <w:szCs w:val="18"/>
              </w:rPr>
              <w:t xml:space="preserve">TMD </w:t>
            </w:r>
            <w:r w:rsidR="009E1FF2">
              <w:rPr>
                <w:rFonts w:ascii="Arial" w:hAnsi="Arial" w:cs="Arial"/>
                <w:sz w:val="18"/>
                <w:szCs w:val="18"/>
              </w:rPr>
              <w:t>gene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05701">
              <w:rPr>
                <w:rFonts w:ascii="Arial" w:hAnsi="Arial" w:cs="Arial"/>
                <w:i/>
                <w:sz w:val="18"/>
                <w:szCs w:val="18"/>
              </w:rPr>
              <w:t>aapB/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</w:t>
            </w:r>
            <w:r w:rsidR="00F70005">
              <w:rPr>
                <w:rFonts w:ascii="Arial" w:hAnsi="Arial" w:cs="Arial"/>
                <w:i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="00A91F0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2795">
              <w:rPr>
                <w:rFonts w:ascii="Arial" w:hAnsi="Arial" w:cs="Arial"/>
                <w:sz w:val="18"/>
                <w:szCs w:val="18"/>
              </w:rPr>
              <w:t xml:space="preserve">in-frame </w:t>
            </w:r>
            <w:r>
              <w:rPr>
                <w:rFonts w:ascii="Arial" w:hAnsi="Arial" w:cs="Arial"/>
                <w:sz w:val="18"/>
                <w:szCs w:val="18"/>
              </w:rPr>
              <w:t xml:space="preserve"> deletion in GM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C526C30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5346CA" w:rsidRPr="005346CA" w14:paraId="36598409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7098E3B" w14:textId="3DB142D1" w:rsidR="005346CA" w:rsidRPr="002A0CA5" w:rsidRDefault="00DE4D1E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p</w:t>
            </w:r>
            <w:r w:rsidR="00605701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4A24135" w14:textId="7B575756" w:rsidR="005346CA" w:rsidRPr="005346CA" w:rsidRDefault="00F63CE4" w:rsidP="0016611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</w:t>
            </w:r>
            <w:r w:rsidR="0016611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560374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="0016611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6611C"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 w:rsidR="0016611C">
              <w:rPr>
                <w:rFonts w:ascii="Arial" w:hAnsi="Arial" w:cs="Arial"/>
                <w:i/>
                <w:sz w:val="18"/>
                <w:szCs w:val="18"/>
              </w:rPr>
              <w:t>36_0462</w:t>
            </w:r>
            <w:r>
              <w:rPr>
                <w:rFonts w:ascii="Arial" w:hAnsi="Arial" w:cs="Arial"/>
                <w:i/>
                <w:sz w:val="18"/>
                <w:szCs w:val="18"/>
              </w:rPr>
              <w:t>4</w:t>
            </w:r>
            <w:r w:rsidR="0016611C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FE2795">
              <w:rPr>
                <w:rFonts w:ascii="Arial" w:hAnsi="Arial" w:cs="Arial"/>
                <w:sz w:val="18"/>
                <w:szCs w:val="18"/>
              </w:rPr>
              <w:t xml:space="preserve">in-frame </w:t>
            </w:r>
            <w:r w:rsidR="0016611C">
              <w:rPr>
                <w:rFonts w:ascii="Arial" w:hAnsi="Arial" w:cs="Arial"/>
                <w:sz w:val="18"/>
                <w:szCs w:val="18"/>
              </w:rPr>
              <w:t>deletion</w:t>
            </w:r>
            <w:r w:rsidR="00A4433A">
              <w:rPr>
                <w:rFonts w:ascii="Arial" w:hAnsi="Arial" w:cs="Arial"/>
                <w:sz w:val="18"/>
                <w:szCs w:val="18"/>
              </w:rPr>
              <w:t xml:space="preserve"> in GM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ECFAFB0" w14:textId="1EFD3D6B" w:rsidR="001754E3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3093EF8B" w14:textId="77777777" w:rsidR="001754E3" w:rsidRPr="005346CA" w:rsidRDefault="001754E3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6CA" w:rsidRPr="005346CA" w14:paraId="5BAC0E95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32B0D43" w14:textId="1142C720" w:rsidR="005346CA" w:rsidRPr="002A0CA5" w:rsidRDefault="00DE4D1E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p</w:t>
            </w:r>
            <w:r w:rsidR="00605701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6094254" w14:textId="5BC8A01A" w:rsidR="00A81716" w:rsidRPr="002118F1" w:rsidRDefault="00F63CE4" w:rsidP="00F63CE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60570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2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FE2795">
              <w:rPr>
                <w:rFonts w:ascii="Arial" w:hAnsi="Arial" w:cs="Arial"/>
                <w:sz w:val="18"/>
                <w:szCs w:val="18"/>
              </w:rPr>
              <w:t xml:space="preserve">in-frame </w:t>
            </w:r>
            <w:r>
              <w:rPr>
                <w:rFonts w:ascii="Arial" w:hAnsi="Arial" w:cs="Arial"/>
                <w:sz w:val="18"/>
                <w:szCs w:val="18"/>
              </w:rPr>
              <w:t>deletion in GM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C426F13" w14:textId="0F58FB14" w:rsidR="00F63CE4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63CE4" w:rsidRPr="005346CA" w14:paraId="655EBEB8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D923C14" w14:textId="5B809667" w:rsidR="00F63CE4" w:rsidRDefault="00DE4D1E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DE3749">
              <w:rPr>
                <w:rFonts w:ascii="Arial" w:eastAsia="Times New Roman" w:hAnsi="Arial" w:cs="Arial"/>
                <w:sz w:val="18"/>
                <w:szCs w:val="18"/>
              </w:rPr>
              <w:t>ip</w:t>
            </w:r>
            <w:r w:rsidR="00605701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p</w:t>
            </w:r>
            <w:r w:rsidR="00605701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E179179" w14:textId="6346CD57" w:rsidR="00F63CE4" w:rsidRDefault="00F63CE4" w:rsidP="00F63CE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560374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4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60570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2</w:t>
            </w:r>
            <w:r>
              <w:rPr>
                <w:rFonts w:ascii="Arial" w:hAnsi="Arial" w:cs="Arial"/>
                <w:sz w:val="18"/>
                <w:szCs w:val="18"/>
              </w:rPr>
              <w:t>) double deletion in GM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934B05E" w14:textId="21AED620" w:rsidR="00F63CE4" w:rsidRPr="005346CA" w:rsidRDefault="00F63CE4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5E0CED" w:rsidRPr="005346CA" w14:paraId="22FA963B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2B84C6F" w14:textId="77777777" w:rsidR="005E0CED" w:rsidRPr="005346CA" w:rsidRDefault="005E0CED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346CA">
              <w:rPr>
                <w:rFonts w:ascii="Arial" w:hAnsi="Arial" w:cs="Arial"/>
                <w:i/>
                <w:sz w:val="18"/>
                <w:szCs w:val="18"/>
              </w:rPr>
              <w:t>E. coli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23592427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DCCC050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0CED" w:rsidRPr="005346CA" w14:paraId="3EA8220A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2620EC2" w14:textId="77777777" w:rsidR="0096451C" w:rsidRDefault="0096451C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5</w:t>
            </w:r>
          </w:p>
          <w:p w14:paraId="06DCDA3C" w14:textId="77777777" w:rsidR="0096451C" w:rsidRDefault="0096451C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</w:p>
          <w:p w14:paraId="61ACD44A" w14:textId="29ECDAF6" w:rsidR="005E0CED" w:rsidRPr="005346CA" w:rsidRDefault="005E0CED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S17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E58F6F6" w14:textId="32148DC9" w:rsidR="0096451C" w:rsidRDefault="0044318C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44318C">
              <w:rPr>
                <w:rFonts w:ascii="Arial" w:eastAsia="Times New Roman" w:hAnsi="Arial" w:cs="Arial"/>
                <w:sz w:val="18"/>
                <w:szCs w:val="18"/>
              </w:rPr>
              <w:t>F-,</w:t>
            </w:r>
            <w:r>
              <w:rPr>
                <w:rFonts w:eastAsia="Times New Roman"/>
              </w:rPr>
              <w:t xml:space="preserve"> Φ</w:t>
            </w:r>
            <w:r w:rsidRPr="0044318C">
              <w:rPr>
                <w:rFonts w:ascii="Arial" w:eastAsia="Times New Roman" w:hAnsi="Arial" w:cs="Arial"/>
                <w:sz w:val="18"/>
                <w:szCs w:val="18"/>
              </w:rPr>
              <w:t>80</w:t>
            </w:r>
            <w:r>
              <w:rPr>
                <w:rFonts w:eastAsia="Times New Roman"/>
              </w:rPr>
              <w:t>Δ</w:t>
            </w:r>
            <w:r w:rsidRPr="0044318C">
              <w:rPr>
                <w:rFonts w:ascii="Arial" w:eastAsia="Times New Roman" w:hAnsi="Arial" w:cs="Arial"/>
                <w:sz w:val="18"/>
                <w:szCs w:val="18"/>
              </w:rPr>
              <w:t xml:space="preserve">lacM15, </w:t>
            </w:r>
            <w:proofErr w:type="spellStart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>thi</w:t>
            </w:r>
            <w:proofErr w:type="spellEnd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 xml:space="preserve">, lac-, </w:t>
            </w:r>
            <w:proofErr w:type="spellStart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>mtl</w:t>
            </w:r>
            <w:proofErr w:type="spellEnd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 xml:space="preserve">-, </w:t>
            </w:r>
            <w:proofErr w:type="spellStart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>recA</w:t>
            </w:r>
            <w:proofErr w:type="spellEnd"/>
            <w:r w:rsidRPr="0044318C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  <w:p w14:paraId="76070EFC" w14:textId="77777777" w:rsidR="0096451C" w:rsidRDefault="0096451C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7D6CEAA" w14:textId="12A91825" w:rsidR="005E0CED" w:rsidRPr="008212FA" w:rsidRDefault="005E0CED" w:rsidP="008212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46CA">
              <w:rPr>
                <w:rFonts w:ascii="Arial" w:hAnsi="Arial" w:cs="Arial"/>
                <w:i/>
                <w:sz w:val="18"/>
                <w:szCs w:val="18"/>
              </w:rPr>
              <w:t>recA</w:t>
            </w:r>
            <w:proofErr w:type="spellEnd"/>
            <w:r w:rsidRPr="005346C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5346CA">
              <w:rPr>
                <w:rFonts w:ascii="Arial" w:hAnsi="Arial" w:cs="Arial"/>
                <w:i/>
                <w:sz w:val="18"/>
                <w:szCs w:val="18"/>
              </w:rPr>
              <w:t>thi</w:t>
            </w:r>
            <w:proofErr w:type="spellEnd"/>
            <w:r w:rsidRPr="005346C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346CA">
              <w:rPr>
                <w:rFonts w:ascii="Arial" w:hAnsi="Arial" w:cs="Arial"/>
                <w:i/>
                <w:sz w:val="18"/>
                <w:szCs w:val="18"/>
              </w:rPr>
              <w:t>pro</w:t>
            </w:r>
            <w:r w:rsidR="008212FA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="008212FA">
              <w:rPr>
                <w:rFonts w:ascii="Arial" w:hAnsi="Arial" w:cs="Arial"/>
                <w:sz w:val="18"/>
                <w:szCs w:val="18"/>
              </w:rPr>
              <w:t>RP4-2-Tc::Mu-Km::Tn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6C2FFA3" w14:textId="107D3E42" w:rsidR="0096451C" w:rsidRPr="0044318C" w:rsidRDefault="0044318C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18C">
              <w:rPr>
                <w:rFonts w:ascii="Arial" w:hAnsi="Arial" w:cs="Arial"/>
                <w:sz w:val="18"/>
                <w:szCs w:val="18"/>
              </w:rPr>
              <w:t>Qiagen</w:t>
            </w:r>
          </w:p>
          <w:p w14:paraId="11D5ECAE" w14:textId="77777777" w:rsidR="0096451C" w:rsidRDefault="0096451C" w:rsidP="0070410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56E5883B" w14:textId="445B4BB8" w:rsidR="005E0CED" w:rsidRPr="005346CA" w:rsidRDefault="008212FA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imon&lt;/Author&gt;&lt;Year&gt;1983&lt;/Year&gt;&lt;RecNum&gt;41&lt;/RecNum&gt;&lt;DisplayText&gt;&lt;style face="superscript"&gt;2&lt;/style&gt;&lt;/DisplayText&gt;&lt;record&gt;&lt;rec-number&gt;41&lt;/rec-number&gt;&lt;foreign-keys&gt;&lt;key app="EN" db-id="995zpaeezdwxt3e2p2s5zxdpdptw2ttpespx" timestamp="1432472509"&gt;41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tization system for in vivo genetic engineering: transposon mutagenesis in Gram-negative bacteria&lt;/title&gt;&lt;secondary-title&gt;Nature Biotechnology&lt;/secondary-title&gt;&lt;/titles&gt;&lt;periodical&gt;&lt;full-title&gt;Nature Biotechnology&lt;/full-title&gt;&lt;/periodical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212FA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E0CED" w:rsidRPr="005346CA" w14:paraId="4CFE8905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32EB4F8" w14:textId="77777777" w:rsidR="005E0CED" w:rsidRPr="005346CA" w:rsidRDefault="005E0CED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1E1780B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1C711B2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0CED" w:rsidRPr="005346CA" w14:paraId="4F51BC3A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BDB56DD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Plasmid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8A04929" w14:textId="77777777" w:rsidR="005E0CED" w:rsidRPr="005346CA" w:rsidRDefault="005E0CE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8235A74" w14:textId="77777777" w:rsidR="005E0CED" w:rsidRPr="005346CA" w:rsidRDefault="005E0CED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0005" w:rsidRPr="005346CA" w14:paraId="56108634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C8DCF44" w14:textId="47CD342D" w:rsidR="00F70005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QE3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27552E55" w14:textId="26578541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-terminal His-protein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 vecto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9DF496D" w14:textId="069FDF77" w:rsidR="00F70005" w:rsidRDefault="00F70005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iagen</w:t>
            </w:r>
          </w:p>
        </w:tc>
      </w:tr>
      <w:tr w:rsidR="00F70005" w:rsidRPr="005346CA" w14:paraId="71353761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A185938" w14:textId="4C2EE725" w:rsidR="00F70005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p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3238720" w14:textId="3E665620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lac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–containing vecto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5037892" w14:textId="7702E1BD" w:rsidR="00F70005" w:rsidRDefault="00F70005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iagen</w:t>
            </w:r>
          </w:p>
        </w:tc>
      </w:tr>
      <w:tr w:rsidR="00F70005" w:rsidRPr="005346CA" w14:paraId="6C105F91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8374A8C" w14:textId="67BDFE88" w:rsidR="00F70005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QEpip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C338E2A" w14:textId="7D31C6F0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-terminal 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Pip</w:t>
            </w:r>
            <w:r w:rsidR="00985123">
              <w:rPr>
                <w:rFonts w:ascii="Arial" w:hAnsi="Arial" w:cs="Arial"/>
                <w:sz w:val="18"/>
                <w:szCs w:val="18"/>
              </w:rPr>
              <w:t>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 </w:t>
            </w:r>
            <w:r>
              <w:rPr>
                <w:rFonts w:ascii="Arial" w:hAnsi="Arial" w:cs="Arial"/>
                <w:sz w:val="18"/>
                <w:szCs w:val="18"/>
              </w:rPr>
              <w:t>plasmid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0E1A8AB" w14:textId="21634B21" w:rsidR="00F70005" w:rsidRDefault="00F70005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3901B7D7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B84EB4A" w14:textId="0173ECD1" w:rsidR="00F70005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QEaap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5434395" w14:textId="79A9DA99" w:rsidR="00F70005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-terminal 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Aap</w:t>
            </w:r>
            <w:r w:rsidR="00985123">
              <w:rPr>
                <w:rFonts w:ascii="Arial" w:hAnsi="Arial" w:cs="Arial"/>
                <w:sz w:val="18"/>
                <w:szCs w:val="18"/>
              </w:rPr>
              <w:t>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 </w:t>
            </w:r>
            <w:r>
              <w:rPr>
                <w:rFonts w:ascii="Arial" w:hAnsi="Arial" w:cs="Arial"/>
                <w:sz w:val="18"/>
                <w:szCs w:val="18"/>
              </w:rPr>
              <w:t>plasmid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08492D4" w14:textId="4E71D11A" w:rsidR="00F70005" w:rsidRDefault="00F70005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6CA8F89A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DAEDDBB" w14:textId="0BE0F99D" w:rsidR="00F70005" w:rsidRPr="005346CA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ROBE-NT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87D0E8D" w14:textId="36182572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road host vector containin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moterles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gfp</w:t>
            </w:r>
            <w:r>
              <w:rPr>
                <w:rFonts w:ascii="Arial" w:hAnsi="Arial" w:cs="Arial"/>
                <w:sz w:val="18"/>
                <w:szCs w:val="18"/>
              </w:rPr>
              <w:t xml:space="preserve"> reporter,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DA09D9">
              <w:rPr>
                <w:rFonts w:ascii="Arial" w:hAnsi="Arial" w:cs="Arial"/>
                <w:sz w:val="18"/>
                <w:szCs w:val="18"/>
              </w:rPr>
              <w:t>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0A3F2DE" w14:textId="0994CF51" w:rsidR="00F70005" w:rsidRPr="005346CA" w:rsidRDefault="00F70005" w:rsidP="008212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iller&lt;/Author&gt;&lt;Year&gt;2000&lt;/Year&gt;&lt;RecNum&gt;19&lt;/RecNum&gt;&lt;DisplayText&gt;&lt;style face="superscript"&gt;3&lt;/style&gt;&lt;/DisplayText&gt;&lt;record&gt;&lt;rec-number&gt;19&lt;/rec-number&gt;&lt;foreign-keys&gt;&lt;key app="EN" db-id="995zpaeezdwxt3e2p2s5zxdpdptw2ttpespx" timestamp="1404482906"&gt;19&lt;/key&gt;&lt;/foreign-keys&gt;&lt;ref-type name="Journal Article"&gt;17&lt;/ref-type&gt;&lt;contributors&gt;&lt;authors&gt;&lt;author&gt;Miller, W.G.&lt;/author&gt;&lt;author&gt;Leveau, J.H.&lt;/author&gt;&lt;author&gt;Lindow, S.E.&lt;/author&gt;&lt;/authors&gt;&lt;/contributors&gt;&lt;titles&gt;&lt;title&gt;&lt;style face="normal" font="default" size="100%"&gt;Improved &lt;/style&gt;&lt;style face="italic" font="default" size="100%"&gt;gfp&lt;/style&gt;&lt;style face="normal" font="default" size="100%"&gt; and &lt;/style&gt;&lt;style face="italic" font="default" size="100%"&gt;inaZ&lt;/style&gt;&lt;style face="normal" font="default" size="100%"&gt; broad-host-range promoter-probe vectors&lt;/style&gt;&lt;/title&gt;&lt;secondary-title&gt;Mol Plant Microbe Interact&lt;/secondary-title&gt;&lt;/titles&gt;&lt;periodical&gt;&lt;full-title&gt;Mol Plant Microbe Interact&lt;/full-title&gt;&lt;/periodical&gt;&lt;pages&gt;1243-1250&lt;/pages&gt;&lt;volume&gt;13&lt;/volume&gt;&lt;dates&gt;&lt;year&gt;2000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70005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70005" w:rsidRPr="005346CA" w14:paraId="3E39014E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9561080" w14:textId="043411B4" w:rsidR="00F70005" w:rsidRPr="005346CA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985123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5C3CF58" w14:textId="4CA55B92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985123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gion clone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into </w:t>
            </w:r>
            <w:r w:rsidRPr="003E1E86">
              <w:rPr>
                <w:rFonts w:ascii="Arial" w:hAnsi="Arial" w:cs="Arial"/>
                <w:i/>
                <w:sz w:val="18"/>
                <w:szCs w:val="18"/>
              </w:rPr>
              <w:t>gfp</w:t>
            </w:r>
            <w:r>
              <w:rPr>
                <w:rFonts w:ascii="Arial" w:hAnsi="Arial" w:cs="Arial"/>
                <w:sz w:val="18"/>
                <w:szCs w:val="18"/>
              </w:rPr>
              <w:t xml:space="preserve">-reporter pPROBE-N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DA09D9">
              <w:rPr>
                <w:rFonts w:ascii="Arial" w:hAnsi="Arial" w:cs="Arial"/>
                <w:sz w:val="18"/>
                <w:szCs w:val="18"/>
              </w:rPr>
              <w:t>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3F662CC" w14:textId="55350F72" w:rsidR="00F70005" w:rsidRPr="005346CA" w:rsidRDefault="00F70005" w:rsidP="00F700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4332C635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BF3D4F8" w14:textId="081AB30C" w:rsidR="00F70005" w:rsidRPr="005346CA" w:rsidRDefault="00F70005" w:rsidP="000364F8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985123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mut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43DFA72" w14:textId="4688219B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985123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 xml:space="preserve"> with an PipR-binding sequence mutation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DA09D9">
              <w:rPr>
                <w:rFonts w:ascii="Arial" w:hAnsi="Arial" w:cs="Arial"/>
                <w:sz w:val="18"/>
                <w:szCs w:val="18"/>
              </w:rPr>
              <w:t>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8BDC4C7" w14:textId="71B4D2AC" w:rsidR="00F70005" w:rsidRPr="005346CA" w:rsidRDefault="00F70005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44E7E2C9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DEAB6C6" w14:textId="4E9AA64F" w:rsidR="00F70005" w:rsidRPr="005346CA" w:rsidRDefault="00F70005" w:rsidP="00AE50B2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_P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201A12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67615EE" w14:textId="546FD8F0" w:rsidR="00F70005" w:rsidRDefault="00F70005" w:rsidP="00AF405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555FE7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gion </w:t>
            </w:r>
            <w:r w:rsidR="002D0D38">
              <w:rPr>
                <w:rFonts w:ascii="Arial" w:hAnsi="Arial" w:cs="Arial"/>
                <w:sz w:val="18"/>
                <w:szCs w:val="18"/>
              </w:rPr>
              <w:t>plus</w:t>
            </w:r>
            <w:r>
              <w:rPr>
                <w:rFonts w:ascii="Arial" w:hAnsi="Arial" w:cs="Arial"/>
                <w:sz w:val="18"/>
                <w:szCs w:val="18"/>
              </w:rPr>
              <w:t xml:space="preserve"> the upstream </w:t>
            </w:r>
            <w:r>
              <w:rPr>
                <w:rFonts w:ascii="Arial" w:hAnsi="Arial" w:cs="Arial"/>
                <w:i/>
                <w:sz w:val="18"/>
                <w:szCs w:val="18"/>
              </w:rPr>
              <w:t>pipR</w:t>
            </w:r>
            <w:r>
              <w:rPr>
                <w:rFonts w:ascii="Arial" w:hAnsi="Arial" w:cs="Arial"/>
                <w:sz w:val="18"/>
                <w:szCs w:val="18"/>
              </w:rPr>
              <w:t xml:space="preserve"> gene and its native promoter cloned into </w:t>
            </w:r>
            <w:r w:rsidRPr="003E1E86">
              <w:rPr>
                <w:rFonts w:ascii="Arial" w:hAnsi="Arial" w:cs="Arial"/>
                <w:i/>
                <w:sz w:val="18"/>
                <w:szCs w:val="18"/>
              </w:rPr>
              <w:t>gfp</w:t>
            </w:r>
            <w:r>
              <w:rPr>
                <w:rFonts w:ascii="Arial" w:hAnsi="Arial" w:cs="Arial"/>
                <w:sz w:val="18"/>
                <w:szCs w:val="18"/>
              </w:rPr>
              <w:t xml:space="preserve">-reporter pPROBE-N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DA09D9">
              <w:rPr>
                <w:rFonts w:ascii="Arial" w:hAnsi="Arial" w:cs="Arial"/>
                <w:sz w:val="18"/>
                <w:szCs w:val="18"/>
              </w:rPr>
              <w:t>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0728367" w14:textId="4F253631" w:rsidR="00F70005" w:rsidRPr="005346CA" w:rsidRDefault="00F70005" w:rsidP="00AE50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427C61B" w14:textId="4B341B8F" w:rsidR="00F70005" w:rsidRPr="005346CA" w:rsidRDefault="00F70005" w:rsidP="00AE50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0A7A59EA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93A5E9D" w14:textId="5B19E6F8" w:rsidR="00F70005" w:rsidRDefault="00F70005" w:rsidP="00AE50B2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</w:t>
            </w:r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a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</w:t>
            </w:r>
            <w:r w:rsidR="00201A12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F4C50A1" w14:textId="439C463F" w:rsidR="00F70005" w:rsidRPr="00A4736E" w:rsidRDefault="00F70005" w:rsidP="00AE50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201A12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gion clone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into </w:t>
            </w:r>
            <w:r w:rsidRPr="003E1E86">
              <w:rPr>
                <w:rFonts w:ascii="Arial" w:hAnsi="Arial" w:cs="Arial"/>
                <w:i/>
                <w:sz w:val="18"/>
                <w:szCs w:val="18"/>
              </w:rPr>
              <w:t>gfp</w:t>
            </w:r>
            <w:r>
              <w:rPr>
                <w:rFonts w:ascii="Arial" w:hAnsi="Arial" w:cs="Arial"/>
                <w:sz w:val="18"/>
                <w:szCs w:val="18"/>
              </w:rPr>
              <w:t xml:space="preserve">-reporter pPROBE-NT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="00DA09D9">
              <w:rPr>
                <w:rFonts w:ascii="Arial" w:hAnsi="Arial" w:cs="Arial"/>
                <w:sz w:val="18"/>
                <w:szCs w:val="18"/>
              </w:rPr>
              <w:t>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DBDEEAE" w14:textId="35888691" w:rsidR="00F70005" w:rsidRPr="005346CA" w:rsidRDefault="00F70005" w:rsidP="00AE50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work</w:t>
            </w:r>
          </w:p>
        </w:tc>
      </w:tr>
      <w:tr w:rsidR="00F70005" w:rsidRPr="005346CA" w14:paraId="3305C2C8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EF40A52" w14:textId="021A5448" w:rsidR="00F70005" w:rsidRPr="005346CA" w:rsidRDefault="00F70005" w:rsidP="00AE50B2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X19Gm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33CA256" w14:textId="471FF498" w:rsidR="00F70005" w:rsidRPr="005346CA" w:rsidRDefault="00F70005" w:rsidP="005B4CC3">
            <w:pPr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 xml:space="preserve">Suicide vector, </w:t>
            </w:r>
            <w:proofErr w:type="spellStart"/>
            <w:r w:rsidRPr="005346CA">
              <w:rPr>
                <w:rFonts w:ascii="Arial" w:hAnsi="Arial" w:cs="Arial"/>
                <w:i/>
                <w:sz w:val="18"/>
                <w:szCs w:val="18"/>
              </w:rPr>
              <w:t>sacB</w:t>
            </w:r>
            <w:proofErr w:type="spellEnd"/>
            <w:r w:rsidRPr="005346C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m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82CA014" w14:textId="2FF74C08" w:rsidR="00F70005" w:rsidRPr="005346CA" w:rsidRDefault="00F70005" w:rsidP="00AE50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ung&lt;/Author&gt;&lt;Year&gt;1998&lt;/Year&gt;&lt;RecNum&gt;37&lt;/RecNum&gt;&lt;DisplayText&gt;&lt;style face="superscript"&gt;4&lt;/style&gt;&lt;/DisplayText&gt;&lt;record&gt;&lt;rec-number&gt;37&lt;/rec-number&gt;&lt;foreign-keys&gt;&lt;key app="EN" db-id="995zpaeezdwxt3e2p2s5zxdpdptw2ttpespx" timestamp="1431109003"&gt;37&lt;/key&gt;&lt;/foreign-keys&gt;&lt;ref-type name="Journal Article"&gt;17&lt;/ref-type&gt;&lt;contributors&gt;&lt;authors&gt;&lt;author&gt;Tung, T.&lt;/author&gt;&lt;author&gt;Karkhoff-Schweizer, R.R.&lt;/author&gt;&lt;author&gt;Kutchma, A.J.&lt;/author&gt;&lt;author&gt;Schweizer, H.P.&lt;/author&gt;&lt;/authors&gt;&lt;/contributors&gt;&lt;titles&gt;&lt;title&gt;&lt;style face="normal" font="default" size="100%"&gt;A broad-host-range Flp-&lt;/style&gt;&lt;style face="italic" font="default" size="100%"&gt;FRT&lt;/style&gt;&lt;style face="normal" font="default" size="100%"&gt; recombination system for site-specific excision of chromosomally-located DNA sequences: application for isolateion of unmarked &lt;/style&gt;&lt;style face="italic" font="default" size="100%"&gt;Pseudomonas aeruginosa &lt;/style&gt;&lt;style face="normal" font="default" size="100%"&gt;mutants&lt;/style&gt;&lt;/title&gt;&lt;secondary-title&gt;Gene&lt;/secondary-title&gt;&lt;/titles&gt;&lt;periodical&gt;&lt;full-title&gt;Gene&lt;/full-title&gt;&lt;/periodical&gt;&lt;pages&gt;77-86&lt;/pages&gt;&lt;volume&gt;212&lt;/volume&gt;&lt;dates&gt;&lt;year&gt;1998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70005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70005" w:rsidRPr="005346CA" w14:paraId="1E91EBD5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1D7E066" w14:textId="51C86CB7" w:rsidR="00F70005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MMB67EH-    </w:t>
            </w:r>
          </w:p>
          <w:p w14:paraId="7F0E503D" w14:textId="35570B0B" w:rsidR="00F70005" w:rsidRPr="005346CA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tRA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3292F57" w14:textId="252847D9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TG-inducible, broad host expression plasmid derived from pMMB67EH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Furste&lt;/Author&gt;&lt;Year&gt;1986&lt;/Year&gt;&lt;RecNum&gt;26&lt;/RecNum&gt;&lt;DisplayText&gt;&lt;style face="superscript"&gt;5&lt;/style&gt;&lt;/DisplayText&gt;&lt;record&gt;&lt;rec-number&gt;26&lt;/rec-number&gt;&lt;foreign-keys&gt;&lt;key app="EN" db-id="995zpaeezdwxt3e2p2s5zxdpdptw2ttpespx" timestamp="1428603070"&gt;26&lt;/key&gt;&lt;/foreign-keys&gt;&lt;ref-type name="Journal Article"&gt;17&lt;/ref-type&gt;&lt;contributors&gt;&lt;authors&gt;&lt;author&gt;Furste, J.P.&lt;/author&gt;&lt;author&gt;Pansegrau, W.&lt;/author&gt;&lt;author&gt;Frank, R.&lt;/author&gt;&lt;author&gt;Blocker, H.&lt;/author&gt;&lt;author&gt;Scholz, P.&lt;/author&gt;&lt;author&gt;Bagdasarian, M.&lt;/author&gt;&lt;author&gt;Landa, E.&lt;/author&gt;&lt;/authors&gt;&lt;/contributors&gt;&lt;titles&gt;&lt;title&gt;&lt;style face="normal" font="default" size="100%"&gt;Molecular cloning of the plasmid RP4 primase region in a multi-host-range &lt;/style&gt;&lt;style face="italic" font="default" size="100%"&gt;Ptac &lt;/style&gt;&lt;style face="normal" font="default" size="100%"&gt;expression vector&lt;/style&gt;&lt;/title&gt;&lt;secondary-title&gt;Gene&lt;/secondary-title&gt;&lt;/titles&gt;&lt;periodical&gt;&lt;full-title&gt;Gene&lt;/full-title&gt;&lt;/periodical&gt;&lt;pages&gt;119-131&lt;/pages&gt;&lt;volume&gt;48&lt;/volume&gt;&lt;dates&gt;&lt;year&gt;1986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212FA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c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5591837" w14:textId="77777777" w:rsidR="00F70005" w:rsidRDefault="00F70005" w:rsidP="00AF40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ift from S.I. Miller lab, </w:t>
            </w:r>
          </w:p>
          <w:p w14:paraId="22CC9C39" w14:textId="5035C50A" w:rsidR="00F70005" w:rsidRPr="005346CA" w:rsidRDefault="00F70005" w:rsidP="001815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0005" w:rsidRPr="005346CA" w14:paraId="21DFEA30" w14:textId="77777777">
        <w:trPr>
          <w:trHeight w:val="373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F111BE6" w14:textId="78E869F4" w:rsidR="00F70005" w:rsidRPr="005346CA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346CA">
              <w:rPr>
                <w:rFonts w:ascii="Arial" w:hAnsi="Arial" w:cs="Arial"/>
                <w:sz w:val="18"/>
                <w:szCs w:val="18"/>
              </w:rPr>
              <w:t>p</w:t>
            </w:r>
            <w:r w:rsidR="00890DEB">
              <w:rPr>
                <w:rFonts w:ascii="Arial" w:hAnsi="Arial" w:cs="Arial"/>
                <w:sz w:val="18"/>
                <w:szCs w:val="18"/>
              </w:rPr>
              <w:t>MMaapB</w:t>
            </w:r>
            <w:proofErr w:type="spellEnd"/>
            <w:proofErr w:type="gram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2E68385F" w14:textId="68B9C222" w:rsidR="00F70005" w:rsidRPr="005346CA" w:rsidRDefault="00F70005" w:rsidP="009E1FF2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transport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1FF2">
              <w:rPr>
                <w:rFonts w:ascii="Arial" w:hAnsi="Arial" w:cs="Arial"/>
                <w:sz w:val="18"/>
                <w:szCs w:val="18"/>
              </w:rPr>
              <w:t>TMD</w:t>
            </w:r>
            <w:r>
              <w:rPr>
                <w:rFonts w:ascii="Arial" w:hAnsi="Arial" w:cs="Arial"/>
                <w:sz w:val="18"/>
                <w:szCs w:val="18"/>
              </w:rPr>
              <w:t xml:space="preserve"> gene (</w:t>
            </w:r>
            <w:r w:rsidR="000A688C">
              <w:rPr>
                <w:rFonts w:ascii="Arial" w:hAnsi="Arial" w:cs="Arial"/>
                <w:i/>
                <w:sz w:val="18"/>
                <w:szCs w:val="18"/>
              </w:rPr>
              <w:t>aapB/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</w:t>
            </w:r>
            <w:r w:rsidR="00E34B62">
              <w:rPr>
                <w:rFonts w:ascii="Arial" w:hAnsi="Arial" w:cs="Arial"/>
                <w:i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) cloned into pMMB67EH-TetRA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c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073770F" w14:textId="77777777" w:rsidR="00F70005" w:rsidRDefault="00F70005" w:rsidP="00AF40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6F476AFA" w14:textId="4DBF65BD" w:rsidR="00F70005" w:rsidRPr="005346CA" w:rsidRDefault="00F70005" w:rsidP="00F700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70005" w:rsidRPr="005346CA" w14:paraId="7C05C3BC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6280689" w14:textId="0B9E03BA" w:rsidR="00F70005" w:rsidRPr="005346CA" w:rsidRDefault="00F70005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Mpip</w:t>
            </w:r>
            <w:r w:rsidR="000A688C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88F7A1A" w14:textId="47971F71" w:rsidR="00F70005" w:rsidRPr="005346CA" w:rsidRDefault="00F70005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0A688C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gene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4</w:t>
            </w:r>
            <w:r>
              <w:rPr>
                <w:rFonts w:ascii="Arial" w:hAnsi="Arial" w:cs="Arial"/>
                <w:sz w:val="18"/>
                <w:szCs w:val="18"/>
              </w:rPr>
              <w:t xml:space="preserve">) cloned into pMMB67EH-TetRA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c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5C3CDE2" w14:textId="77777777" w:rsidR="003236E7" w:rsidRDefault="003236E7" w:rsidP="003236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634C2A75" w14:textId="1C8282B0" w:rsidR="00F70005" w:rsidRPr="005346CA" w:rsidRDefault="00F70005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6E7" w:rsidRPr="005346CA" w14:paraId="6495CC0A" w14:textId="77777777">
        <w:trPr>
          <w:trHeight w:val="38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432FF75" w14:textId="4801A999" w:rsidR="003236E7" w:rsidRPr="005346CA" w:rsidRDefault="003236E7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Maap</w:t>
            </w:r>
            <w:r w:rsidR="000A688C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37EDE3B" w14:textId="02D420D0" w:rsidR="003236E7" w:rsidRPr="005346CA" w:rsidRDefault="003236E7" w:rsidP="008129D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0A688C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gene (</w:t>
            </w:r>
            <w:r w:rsidRPr="001B6A46">
              <w:rPr>
                <w:rFonts w:ascii="Arial" w:hAnsi="Arial" w:cs="Arial"/>
                <w:i/>
                <w:sz w:val="18"/>
                <w:szCs w:val="18"/>
              </w:rPr>
              <w:t>PMI</w:t>
            </w:r>
            <w:r>
              <w:rPr>
                <w:rFonts w:ascii="Arial" w:hAnsi="Arial" w:cs="Arial"/>
                <w:i/>
                <w:sz w:val="18"/>
                <w:szCs w:val="18"/>
              </w:rPr>
              <w:t>36_04622</w:t>
            </w:r>
            <w:r>
              <w:rPr>
                <w:rFonts w:ascii="Arial" w:hAnsi="Arial" w:cs="Arial"/>
                <w:sz w:val="18"/>
                <w:szCs w:val="18"/>
              </w:rPr>
              <w:t xml:space="preserve">) cloned into pMMB67EH-TetRA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c</w:t>
            </w:r>
            <w:r w:rsidRPr="005346C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3BE46F9" w14:textId="77777777" w:rsidR="003236E7" w:rsidRDefault="003236E7" w:rsidP="003236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this work</w:t>
            </w:r>
          </w:p>
          <w:p w14:paraId="25205627" w14:textId="7C2B9485" w:rsidR="003236E7" w:rsidRPr="005346CA" w:rsidRDefault="003236E7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08BD" w:rsidRPr="005346CA" w14:paraId="5F8AE8B8" w14:textId="77777777" w:rsidTr="00AF4052">
        <w:trPr>
          <w:trHeight w:val="399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2BC3" w14:textId="2CDB4F50" w:rsidR="005E08BD" w:rsidRPr="005346CA" w:rsidRDefault="005E08BD" w:rsidP="009A2D5B">
            <w:pPr>
              <w:ind w:right="-108" w:firstLine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9408D" w14:textId="747E89F9" w:rsidR="005E08BD" w:rsidRPr="005346CA" w:rsidRDefault="005E08BD" w:rsidP="005069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A0EE9" w14:textId="35801476" w:rsidR="005E08BD" w:rsidRPr="005346CA" w:rsidRDefault="005E08BD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08BD" w:rsidRPr="005346CA" w14:paraId="60038C56" w14:textId="77777777" w:rsidTr="00AF4052">
        <w:trPr>
          <w:trHeight w:val="399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F0EC025" w14:textId="0D9DC837" w:rsidR="005E08BD" w:rsidRPr="005346CA" w:rsidRDefault="005E08BD" w:rsidP="00AA05FF">
            <w:pPr>
              <w:ind w:firstLine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056BE6A0" w14:textId="7916952F" w:rsidR="005E08BD" w:rsidRPr="005346CA" w:rsidRDefault="005E08BD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1060BE9" w14:textId="7266168B" w:rsidR="005E08BD" w:rsidRPr="005346CA" w:rsidRDefault="005E08BD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A200D26" w14:textId="77777777" w:rsidR="00B77474" w:rsidRDefault="00B77474" w:rsidP="00B12C1F">
      <w:pPr>
        <w:pStyle w:val="EndNoteBibliography"/>
        <w:ind w:left="720" w:hanging="720"/>
        <w:rPr>
          <w:rFonts w:ascii="Arial" w:hAnsi="Arial" w:cs="Arial"/>
        </w:rPr>
      </w:pPr>
    </w:p>
    <w:p w14:paraId="4E1D5268" w14:textId="05BE0010" w:rsidR="00B77474" w:rsidRDefault="00A57C54" w:rsidP="00B12C1F">
      <w:pPr>
        <w:pStyle w:val="EndNoteBibliography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</w:t>
      </w:r>
      <w:bookmarkStart w:id="0" w:name="_GoBack"/>
      <w:bookmarkEnd w:id="0"/>
      <w:r w:rsidR="00B77474">
        <w:rPr>
          <w:rFonts w:ascii="Arial" w:hAnsi="Arial" w:cs="Arial"/>
        </w:rPr>
        <w:t>REFERENCES</w:t>
      </w:r>
    </w:p>
    <w:p w14:paraId="55EF3486" w14:textId="77777777" w:rsidR="00B77474" w:rsidRDefault="00B77474" w:rsidP="00B12C1F">
      <w:pPr>
        <w:pStyle w:val="EndNoteBibliography"/>
        <w:ind w:left="720" w:hanging="720"/>
        <w:rPr>
          <w:rFonts w:ascii="Arial" w:hAnsi="Arial" w:cs="Arial"/>
        </w:rPr>
      </w:pPr>
    </w:p>
    <w:p w14:paraId="1F95A539" w14:textId="7801A884" w:rsidR="00B12C1F" w:rsidRPr="00B12C1F" w:rsidRDefault="002F1405" w:rsidP="00B12C1F">
      <w:pPr>
        <w:pStyle w:val="EndNoteBibliography"/>
        <w:ind w:left="720" w:hanging="720"/>
        <w:rPr>
          <w:rFonts w:ascii="Arial" w:hAnsi="Arial" w:cs="Arial"/>
          <w:noProof/>
        </w:rPr>
      </w:pPr>
      <w:r w:rsidRPr="00B12C1F">
        <w:rPr>
          <w:rFonts w:ascii="Arial" w:hAnsi="Arial" w:cs="Arial"/>
        </w:rPr>
        <w:fldChar w:fldCharType="begin"/>
      </w:r>
      <w:r w:rsidR="005346CA" w:rsidRPr="00B12C1F">
        <w:rPr>
          <w:rFonts w:ascii="Arial" w:hAnsi="Arial" w:cs="Arial"/>
        </w:rPr>
        <w:instrText xml:space="preserve"> ADDIN EN.REFLIST </w:instrText>
      </w:r>
      <w:r w:rsidRPr="00B12C1F">
        <w:rPr>
          <w:rFonts w:ascii="Arial" w:hAnsi="Arial" w:cs="Arial"/>
        </w:rPr>
        <w:fldChar w:fldCharType="separate"/>
      </w:r>
      <w:r w:rsidR="00B12C1F" w:rsidRPr="00B12C1F">
        <w:rPr>
          <w:rFonts w:ascii="Arial" w:hAnsi="Arial" w:cs="Arial"/>
          <w:noProof/>
        </w:rPr>
        <w:t>1</w:t>
      </w:r>
      <w:r w:rsidR="00B12C1F" w:rsidRPr="00B12C1F">
        <w:rPr>
          <w:rFonts w:ascii="Arial" w:hAnsi="Arial" w:cs="Arial"/>
          <w:noProof/>
        </w:rPr>
        <w:tab/>
        <w:t>Brown, S. D.</w:t>
      </w:r>
      <w:r w:rsidR="00B12C1F" w:rsidRPr="00B12C1F">
        <w:rPr>
          <w:rFonts w:ascii="Arial" w:hAnsi="Arial" w:cs="Arial"/>
          <w:i/>
          <w:noProof/>
        </w:rPr>
        <w:t xml:space="preserve"> et al.</w:t>
      </w:r>
      <w:r w:rsidR="00B12C1F" w:rsidRPr="00B12C1F">
        <w:rPr>
          <w:rFonts w:ascii="Arial" w:hAnsi="Arial" w:cs="Arial"/>
          <w:noProof/>
        </w:rPr>
        <w:t xml:space="preserve"> Twenty-one </w:t>
      </w:r>
      <w:r w:rsidR="00B12C1F" w:rsidRPr="00B12C1F">
        <w:rPr>
          <w:rFonts w:ascii="Arial" w:hAnsi="Arial" w:cs="Arial"/>
          <w:i/>
          <w:noProof/>
        </w:rPr>
        <w:t xml:space="preserve">Pseudomonas </w:t>
      </w:r>
      <w:r w:rsidR="00B12C1F" w:rsidRPr="00B12C1F">
        <w:rPr>
          <w:rFonts w:ascii="Arial" w:hAnsi="Arial" w:cs="Arial"/>
          <w:noProof/>
        </w:rPr>
        <w:t xml:space="preserve">genomes and ninteen genomes from diverse bacteria isolated from the rhizophere and endosphere of </w:t>
      </w:r>
      <w:r w:rsidR="00B12C1F" w:rsidRPr="00B12C1F">
        <w:rPr>
          <w:rFonts w:ascii="Arial" w:hAnsi="Arial" w:cs="Arial"/>
          <w:i/>
          <w:noProof/>
        </w:rPr>
        <w:t>Populus deltoides</w:t>
      </w:r>
      <w:r w:rsidR="00B12C1F" w:rsidRPr="00B12C1F">
        <w:rPr>
          <w:rFonts w:ascii="Arial" w:hAnsi="Arial" w:cs="Arial"/>
          <w:noProof/>
        </w:rPr>
        <w:t xml:space="preserve">. </w:t>
      </w:r>
      <w:r w:rsidR="009460FA">
        <w:rPr>
          <w:rFonts w:ascii="Arial" w:hAnsi="Arial" w:cs="Arial"/>
          <w:i/>
          <w:noProof/>
        </w:rPr>
        <w:t xml:space="preserve">J </w:t>
      </w:r>
      <w:r w:rsidR="00B12C1F" w:rsidRPr="00B12C1F">
        <w:rPr>
          <w:rFonts w:ascii="Arial" w:hAnsi="Arial" w:cs="Arial"/>
          <w:i/>
          <w:noProof/>
        </w:rPr>
        <w:t>Bacteri</w:t>
      </w:r>
      <w:r w:rsidR="009460FA">
        <w:rPr>
          <w:rFonts w:ascii="Arial" w:hAnsi="Arial" w:cs="Arial"/>
          <w:i/>
          <w:noProof/>
        </w:rPr>
        <w:t>ol</w:t>
      </w:r>
      <w:r w:rsidR="00B12C1F" w:rsidRPr="00B12C1F">
        <w:rPr>
          <w:rFonts w:ascii="Arial" w:hAnsi="Arial" w:cs="Arial"/>
          <w:noProof/>
        </w:rPr>
        <w:t xml:space="preserve"> </w:t>
      </w:r>
      <w:r w:rsidR="00B12C1F" w:rsidRPr="00B12C1F">
        <w:rPr>
          <w:rFonts w:ascii="Arial" w:hAnsi="Arial" w:cs="Arial"/>
          <w:b/>
          <w:noProof/>
        </w:rPr>
        <w:t>194</w:t>
      </w:r>
      <w:r w:rsidR="00B12C1F" w:rsidRPr="00B12C1F">
        <w:rPr>
          <w:rFonts w:ascii="Arial" w:hAnsi="Arial" w:cs="Arial"/>
          <w:noProof/>
        </w:rPr>
        <w:t>, 5991-5993 (2012).</w:t>
      </w:r>
    </w:p>
    <w:p w14:paraId="07D004B0" w14:textId="7FF1906D" w:rsidR="00B12C1F" w:rsidRPr="00B12C1F" w:rsidRDefault="00B12C1F" w:rsidP="00B12C1F">
      <w:pPr>
        <w:pStyle w:val="EndNoteBibliography"/>
        <w:ind w:left="720" w:hanging="720"/>
        <w:rPr>
          <w:rFonts w:ascii="Arial" w:hAnsi="Arial" w:cs="Arial"/>
          <w:noProof/>
        </w:rPr>
      </w:pPr>
      <w:r w:rsidRPr="00B12C1F">
        <w:rPr>
          <w:rFonts w:ascii="Arial" w:hAnsi="Arial" w:cs="Arial"/>
          <w:noProof/>
        </w:rPr>
        <w:t>2</w:t>
      </w:r>
      <w:r w:rsidRPr="00B12C1F">
        <w:rPr>
          <w:rFonts w:ascii="Arial" w:hAnsi="Arial" w:cs="Arial"/>
          <w:noProof/>
        </w:rPr>
        <w:tab/>
        <w:t xml:space="preserve">Simon, R., Priefer, U. &amp; Puhler, A. A broad host range mobilitization system for in vivo genetic engineering: transposon mutagenesis in Gram-negative bacteria. </w:t>
      </w:r>
      <w:r w:rsidR="009460FA">
        <w:rPr>
          <w:rFonts w:ascii="Arial" w:hAnsi="Arial" w:cs="Arial"/>
          <w:i/>
          <w:noProof/>
        </w:rPr>
        <w:t>Nature Biotech</w:t>
      </w:r>
      <w:r w:rsidRPr="00B12C1F">
        <w:rPr>
          <w:rFonts w:ascii="Arial" w:hAnsi="Arial" w:cs="Arial"/>
          <w:noProof/>
        </w:rPr>
        <w:t xml:space="preserve"> </w:t>
      </w:r>
      <w:r w:rsidRPr="00B12C1F">
        <w:rPr>
          <w:rFonts w:ascii="Arial" w:hAnsi="Arial" w:cs="Arial"/>
          <w:b/>
          <w:noProof/>
        </w:rPr>
        <w:t>1</w:t>
      </w:r>
      <w:r w:rsidRPr="00B12C1F">
        <w:rPr>
          <w:rFonts w:ascii="Arial" w:hAnsi="Arial" w:cs="Arial"/>
          <w:noProof/>
        </w:rPr>
        <w:t>, 784-791 (1983).</w:t>
      </w:r>
    </w:p>
    <w:p w14:paraId="1ED30BAB" w14:textId="77777777" w:rsidR="00B12C1F" w:rsidRPr="00B12C1F" w:rsidRDefault="00B12C1F" w:rsidP="00B12C1F">
      <w:pPr>
        <w:pStyle w:val="EndNoteBibliography"/>
        <w:ind w:left="720" w:hanging="720"/>
        <w:rPr>
          <w:rFonts w:ascii="Arial" w:hAnsi="Arial" w:cs="Arial"/>
          <w:noProof/>
        </w:rPr>
      </w:pPr>
      <w:r w:rsidRPr="00B12C1F">
        <w:rPr>
          <w:rFonts w:ascii="Arial" w:hAnsi="Arial" w:cs="Arial"/>
          <w:noProof/>
        </w:rPr>
        <w:t>3</w:t>
      </w:r>
      <w:r w:rsidRPr="00B12C1F">
        <w:rPr>
          <w:rFonts w:ascii="Arial" w:hAnsi="Arial" w:cs="Arial"/>
          <w:noProof/>
        </w:rPr>
        <w:tab/>
        <w:t xml:space="preserve">Miller, W. G., Leveau, J. H. &amp; Lindow, S. E. Improved </w:t>
      </w:r>
      <w:r w:rsidRPr="00B12C1F">
        <w:rPr>
          <w:rFonts w:ascii="Arial" w:hAnsi="Arial" w:cs="Arial"/>
          <w:i/>
          <w:noProof/>
        </w:rPr>
        <w:t>gfp</w:t>
      </w:r>
      <w:r w:rsidRPr="00B12C1F">
        <w:rPr>
          <w:rFonts w:ascii="Arial" w:hAnsi="Arial" w:cs="Arial"/>
          <w:noProof/>
        </w:rPr>
        <w:t xml:space="preserve"> and </w:t>
      </w:r>
      <w:r w:rsidRPr="00B12C1F">
        <w:rPr>
          <w:rFonts w:ascii="Arial" w:hAnsi="Arial" w:cs="Arial"/>
          <w:i/>
          <w:noProof/>
        </w:rPr>
        <w:t>inaZ</w:t>
      </w:r>
      <w:r w:rsidRPr="00B12C1F">
        <w:rPr>
          <w:rFonts w:ascii="Arial" w:hAnsi="Arial" w:cs="Arial"/>
          <w:noProof/>
        </w:rPr>
        <w:t xml:space="preserve"> broad-host-range promoter-probe vectors. </w:t>
      </w:r>
      <w:r w:rsidRPr="00B12C1F">
        <w:rPr>
          <w:rFonts w:ascii="Arial" w:hAnsi="Arial" w:cs="Arial"/>
          <w:i/>
          <w:noProof/>
        </w:rPr>
        <w:t>Mol Plant Microbe Interact</w:t>
      </w:r>
      <w:r w:rsidRPr="00B12C1F">
        <w:rPr>
          <w:rFonts w:ascii="Arial" w:hAnsi="Arial" w:cs="Arial"/>
          <w:noProof/>
        </w:rPr>
        <w:t xml:space="preserve"> </w:t>
      </w:r>
      <w:r w:rsidRPr="00B12C1F">
        <w:rPr>
          <w:rFonts w:ascii="Arial" w:hAnsi="Arial" w:cs="Arial"/>
          <w:b/>
          <w:noProof/>
        </w:rPr>
        <w:t>13</w:t>
      </w:r>
      <w:r w:rsidRPr="00B12C1F">
        <w:rPr>
          <w:rFonts w:ascii="Arial" w:hAnsi="Arial" w:cs="Arial"/>
          <w:noProof/>
        </w:rPr>
        <w:t>, 1243-1250 (2000).</w:t>
      </w:r>
    </w:p>
    <w:p w14:paraId="1F055BF3" w14:textId="0B72E7AA" w:rsidR="00B12C1F" w:rsidRPr="00B12C1F" w:rsidRDefault="00B12C1F" w:rsidP="00B12C1F">
      <w:pPr>
        <w:pStyle w:val="EndNoteBibliography"/>
        <w:ind w:left="720" w:hanging="720"/>
        <w:rPr>
          <w:rFonts w:ascii="Arial" w:hAnsi="Arial" w:cs="Arial"/>
          <w:noProof/>
        </w:rPr>
      </w:pPr>
      <w:r w:rsidRPr="00B12C1F">
        <w:rPr>
          <w:rFonts w:ascii="Arial" w:hAnsi="Arial" w:cs="Arial"/>
          <w:noProof/>
        </w:rPr>
        <w:t>4</w:t>
      </w:r>
      <w:r w:rsidRPr="00B12C1F">
        <w:rPr>
          <w:rFonts w:ascii="Arial" w:hAnsi="Arial" w:cs="Arial"/>
          <w:noProof/>
        </w:rPr>
        <w:tab/>
        <w:t>Tung, T., Karkhoff-Schweizer, R. R., Kutchma, A. J. &amp; Schweizer, H. P. A broad-host-range Flp-</w:t>
      </w:r>
      <w:r w:rsidRPr="00B12C1F">
        <w:rPr>
          <w:rFonts w:ascii="Arial" w:hAnsi="Arial" w:cs="Arial"/>
          <w:i/>
          <w:noProof/>
        </w:rPr>
        <w:t>FRT</w:t>
      </w:r>
      <w:r w:rsidRPr="00B12C1F">
        <w:rPr>
          <w:rFonts w:ascii="Arial" w:hAnsi="Arial" w:cs="Arial"/>
          <w:noProof/>
        </w:rPr>
        <w:t xml:space="preserve"> recombination system for site-specific excision of chromosomally-located DNA sequen</w:t>
      </w:r>
      <w:r w:rsidR="00D279D7">
        <w:rPr>
          <w:rFonts w:ascii="Arial" w:hAnsi="Arial" w:cs="Arial"/>
          <w:noProof/>
        </w:rPr>
        <w:t>ces: application for isolat</w:t>
      </w:r>
      <w:r w:rsidRPr="00B12C1F">
        <w:rPr>
          <w:rFonts w:ascii="Arial" w:hAnsi="Arial" w:cs="Arial"/>
          <w:noProof/>
        </w:rPr>
        <w:t xml:space="preserve">ion of unmarked </w:t>
      </w:r>
      <w:r w:rsidRPr="00B12C1F">
        <w:rPr>
          <w:rFonts w:ascii="Arial" w:hAnsi="Arial" w:cs="Arial"/>
          <w:i/>
          <w:noProof/>
        </w:rPr>
        <w:t xml:space="preserve">Pseudomonas aeruginosa </w:t>
      </w:r>
      <w:r w:rsidRPr="00B12C1F">
        <w:rPr>
          <w:rFonts w:ascii="Arial" w:hAnsi="Arial" w:cs="Arial"/>
          <w:noProof/>
        </w:rPr>
        <w:t xml:space="preserve">mutants. </w:t>
      </w:r>
      <w:r w:rsidRPr="00B12C1F">
        <w:rPr>
          <w:rFonts w:ascii="Arial" w:hAnsi="Arial" w:cs="Arial"/>
          <w:i/>
          <w:noProof/>
        </w:rPr>
        <w:t>Gene</w:t>
      </w:r>
      <w:r w:rsidRPr="00B12C1F">
        <w:rPr>
          <w:rFonts w:ascii="Arial" w:hAnsi="Arial" w:cs="Arial"/>
          <w:noProof/>
        </w:rPr>
        <w:t xml:space="preserve"> </w:t>
      </w:r>
      <w:r w:rsidRPr="00B12C1F">
        <w:rPr>
          <w:rFonts w:ascii="Arial" w:hAnsi="Arial" w:cs="Arial"/>
          <w:b/>
          <w:noProof/>
        </w:rPr>
        <w:t>212</w:t>
      </w:r>
      <w:r w:rsidRPr="00B12C1F">
        <w:rPr>
          <w:rFonts w:ascii="Arial" w:hAnsi="Arial" w:cs="Arial"/>
          <w:noProof/>
        </w:rPr>
        <w:t>, 77-86 (1998).</w:t>
      </w:r>
    </w:p>
    <w:p w14:paraId="7F8F61C9" w14:textId="77777777" w:rsidR="00B12C1F" w:rsidRPr="00B12C1F" w:rsidRDefault="00B12C1F" w:rsidP="00B12C1F">
      <w:pPr>
        <w:pStyle w:val="EndNoteBibliography"/>
        <w:ind w:left="720" w:hanging="720"/>
        <w:rPr>
          <w:rFonts w:ascii="Arial" w:hAnsi="Arial" w:cs="Arial"/>
          <w:noProof/>
        </w:rPr>
      </w:pPr>
      <w:r w:rsidRPr="00B12C1F">
        <w:rPr>
          <w:rFonts w:ascii="Arial" w:hAnsi="Arial" w:cs="Arial"/>
          <w:noProof/>
        </w:rPr>
        <w:t>5</w:t>
      </w:r>
      <w:r w:rsidRPr="00B12C1F">
        <w:rPr>
          <w:rFonts w:ascii="Arial" w:hAnsi="Arial" w:cs="Arial"/>
          <w:noProof/>
        </w:rPr>
        <w:tab/>
        <w:t>Furste, J. P.</w:t>
      </w:r>
      <w:r w:rsidRPr="00B12C1F">
        <w:rPr>
          <w:rFonts w:ascii="Arial" w:hAnsi="Arial" w:cs="Arial"/>
          <w:i/>
          <w:noProof/>
        </w:rPr>
        <w:t xml:space="preserve"> et al.</w:t>
      </w:r>
      <w:r w:rsidRPr="00B12C1F">
        <w:rPr>
          <w:rFonts w:ascii="Arial" w:hAnsi="Arial" w:cs="Arial"/>
          <w:noProof/>
        </w:rPr>
        <w:t xml:space="preserve"> Molecular cloning of the plasmid RP4 primase region in a multi-host-range </w:t>
      </w:r>
      <w:r w:rsidRPr="00B12C1F">
        <w:rPr>
          <w:rFonts w:ascii="Arial" w:hAnsi="Arial" w:cs="Arial"/>
          <w:i/>
          <w:noProof/>
        </w:rPr>
        <w:t xml:space="preserve">Ptac </w:t>
      </w:r>
      <w:r w:rsidRPr="00B12C1F">
        <w:rPr>
          <w:rFonts w:ascii="Arial" w:hAnsi="Arial" w:cs="Arial"/>
          <w:noProof/>
        </w:rPr>
        <w:t xml:space="preserve">expression vector. </w:t>
      </w:r>
      <w:r w:rsidRPr="00B12C1F">
        <w:rPr>
          <w:rFonts w:ascii="Arial" w:hAnsi="Arial" w:cs="Arial"/>
          <w:i/>
          <w:noProof/>
        </w:rPr>
        <w:t>Gene</w:t>
      </w:r>
      <w:r w:rsidRPr="00B12C1F">
        <w:rPr>
          <w:rFonts w:ascii="Arial" w:hAnsi="Arial" w:cs="Arial"/>
          <w:noProof/>
        </w:rPr>
        <w:t xml:space="preserve"> </w:t>
      </w:r>
      <w:r w:rsidRPr="00B12C1F">
        <w:rPr>
          <w:rFonts w:ascii="Arial" w:hAnsi="Arial" w:cs="Arial"/>
          <w:b/>
          <w:noProof/>
        </w:rPr>
        <w:t>48</w:t>
      </w:r>
      <w:r w:rsidRPr="00B12C1F">
        <w:rPr>
          <w:rFonts w:ascii="Arial" w:hAnsi="Arial" w:cs="Arial"/>
          <w:noProof/>
        </w:rPr>
        <w:t>, 119-131 (1986).</w:t>
      </w:r>
    </w:p>
    <w:p w14:paraId="0CB9AF14" w14:textId="2BA54D33" w:rsidR="00F67C12" w:rsidRPr="005346CA" w:rsidRDefault="002F1405">
      <w:pPr>
        <w:rPr>
          <w:rFonts w:ascii="Arial" w:hAnsi="Arial" w:cs="Arial"/>
        </w:rPr>
      </w:pPr>
      <w:r w:rsidRPr="00B12C1F">
        <w:rPr>
          <w:rFonts w:ascii="Arial" w:hAnsi="Arial" w:cs="Arial"/>
        </w:rPr>
        <w:fldChar w:fldCharType="end"/>
      </w:r>
    </w:p>
    <w:sectPr w:rsidR="00F67C12" w:rsidRPr="005346CA" w:rsidSect="002F14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zpaeezdwxt3e2p2s5zxdpdptw2ttpespx&quot;&gt;PepRlibrary&lt;record-ids&gt;&lt;item&gt;2&lt;/item&gt;&lt;item&gt;19&lt;/item&gt;&lt;item&gt;26&lt;/item&gt;&lt;item&gt;37&lt;/item&gt;&lt;item&gt;41&lt;/item&gt;&lt;/record-ids&gt;&lt;/item&gt;&lt;/Libraries&gt;"/>
  </w:docVars>
  <w:rsids>
    <w:rsidRoot w:val="00F876B4"/>
    <w:rsid w:val="00010951"/>
    <w:rsid w:val="00011AE9"/>
    <w:rsid w:val="000320E2"/>
    <w:rsid w:val="000364F8"/>
    <w:rsid w:val="00043661"/>
    <w:rsid w:val="00045CED"/>
    <w:rsid w:val="00063CD6"/>
    <w:rsid w:val="000752C7"/>
    <w:rsid w:val="00095049"/>
    <w:rsid w:val="000A417D"/>
    <w:rsid w:val="000A688C"/>
    <w:rsid w:val="000D6F00"/>
    <w:rsid w:val="000E4719"/>
    <w:rsid w:val="00117F98"/>
    <w:rsid w:val="0014132E"/>
    <w:rsid w:val="0016611C"/>
    <w:rsid w:val="00172BE8"/>
    <w:rsid w:val="001754E3"/>
    <w:rsid w:val="00181594"/>
    <w:rsid w:val="00182218"/>
    <w:rsid w:val="001938CB"/>
    <w:rsid w:val="001A1BA3"/>
    <w:rsid w:val="001A2CB0"/>
    <w:rsid w:val="001B6A46"/>
    <w:rsid w:val="001C2959"/>
    <w:rsid w:val="001D46D9"/>
    <w:rsid w:val="001D7AD0"/>
    <w:rsid w:val="001E6212"/>
    <w:rsid w:val="001E654C"/>
    <w:rsid w:val="001F71A4"/>
    <w:rsid w:val="00201A12"/>
    <w:rsid w:val="002057B4"/>
    <w:rsid w:val="002118F1"/>
    <w:rsid w:val="002175C6"/>
    <w:rsid w:val="0022150A"/>
    <w:rsid w:val="00240B31"/>
    <w:rsid w:val="002552FD"/>
    <w:rsid w:val="00256F97"/>
    <w:rsid w:val="002914EC"/>
    <w:rsid w:val="0029325F"/>
    <w:rsid w:val="00295FE9"/>
    <w:rsid w:val="002A0CA5"/>
    <w:rsid w:val="002A1DEF"/>
    <w:rsid w:val="002D0D38"/>
    <w:rsid w:val="002F1405"/>
    <w:rsid w:val="002F321B"/>
    <w:rsid w:val="003140D9"/>
    <w:rsid w:val="00315D3A"/>
    <w:rsid w:val="003236E7"/>
    <w:rsid w:val="003558FB"/>
    <w:rsid w:val="00374288"/>
    <w:rsid w:val="00393A6C"/>
    <w:rsid w:val="003970E8"/>
    <w:rsid w:val="003A4755"/>
    <w:rsid w:val="003D39F8"/>
    <w:rsid w:val="003E1E86"/>
    <w:rsid w:val="003E3CD4"/>
    <w:rsid w:val="003E4425"/>
    <w:rsid w:val="00401781"/>
    <w:rsid w:val="0040637B"/>
    <w:rsid w:val="00411474"/>
    <w:rsid w:val="0041383C"/>
    <w:rsid w:val="0041656F"/>
    <w:rsid w:val="00416E40"/>
    <w:rsid w:val="004171C9"/>
    <w:rsid w:val="00427272"/>
    <w:rsid w:val="0044318C"/>
    <w:rsid w:val="0045282C"/>
    <w:rsid w:val="004651BB"/>
    <w:rsid w:val="00472034"/>
    <w:rsid w:val="004D3EC9"/>
    <w:rsid w:val="0050694C"/>
    <w:rsid w:val="00510511"/>
    <w:rsid w:val="00521AD0"/>
    <w:rsid w:val="00531231"/>
    <w:rsid w:val="005346CA"/>
    <w:rsid w:val="00534A45"/>
    <w:rsid w:val="00555FE7"/>
    <w:rsid w:val="00560374"/>
    <w:rsid w:val="00562A2A"/>
    <w:rsid w:val="00580865"/>
    <w:rsid w:val="005A66E4"/>
    <w:rsid w:val="005B4CC3"/>
    <w:rsid w:val="005B641E"/>
    <w:rsid w:val="005E08BD"/>
    <w:rsid w:val="005E0CED"/>
    <w:rsid w:val="00605701"/>
    <w:rsid w:val="006232C8"/>
    <w:rsid w:val="0065439C"/>
    <w:rsid w:val="0067255C"/>
    <w:rsid w:val="00674FA4"/>
    <w:rsid w:val="00692814"/>
    <w:rsid w:val="0069317A"/>
    <w:rsid w:val="006C2F3E"/>
    <w:rsid w:val="0070410B"/>
    <w:rsid w:val="0072331F"/>
    <w:rsid w:val="00727596"/>
    <w:rsid w:val="00747A46"/>
    <w:rsid w:val="00754DFE"/>
    <w:rsid w:val="007802FF"/>
    <w:rsid w:val="0078177E"/>
    <w:rsid w:val="007B25E1"/>
    <w:rsid w:val="007D3426"/>
    <w:rsid w:val="007E1D59"/>
    <w:rsid w:val="008034C9"/>
    <w:rsid w:val="008129D7"/>
    <w:rsid w:val="0081632E"/>
    <w:rsid w:val="008212FA"/>
    <w:rsid w:val="00890DEB"/>
    <w:rsid w:val="00893F16"/>
    <w:rsid w:val="008E1B87"/>
    <w:rsid w:val="008E2A07"/>
    <w:rsid w:val="008E6171"/>
    <w:rsid w:val="008F6CB6"/>
    <w:rsid w:val="00910D07"/>
    <w:rsid w:val="00924E79"/>
    <w:rsid w:val="009460FA"/>
    <w:rsid w:val="0096451C"/>
    <w:rsid w:val="00985123"/>
    <w:rsid w:val="009A2D5B"/>
    <w:rsid w:val="009D2499"/>
    <w:rsid w:val="009E1FF2"/>
    <w:rsid w:val="009F4B42"/>
    <w:rsid w:val="00A13C84"/>
    <w:rsid w:val="00A207C3"/>
    <w:rsid w:val="00A235FD"/>
    <w:rsid w:val="00A24E7D"/>
    <w:rsid w:val="00A27134"/>
    <w:rsid w:val="00A30E8B"/>
    <w:rsid w:val="00A4433A"/>
    <w:rsid w:val="00A4736E"/>
    <w:rsid w:val="00A57C54"/>
    <w:rsid w:val="00A81716"/>
    <w:rsid w:val="00A91F0D"/>
    <w:rsid w:val="00AA05FF"/>
    <w:rsid w:val="00AB2C4B"/>
    <w:rsid w:val="00AB55CE"/>
    <w:rsid w:val="00AE44C3"/>
    <w:rsid w:val="00AE50B2"/>
    <w:rsid w:val="00AE6C9D"/>
    <w:rsid w:val="00AF4052"/>
    <w:rsid w:val="00B021CE"/>
    <w:rsid w:val="00B12C1F"/>
    <w:rsid w:val="00B27453"/>
    <w:rsid w:val="00B30427"/>
    <w:rsid w:val="00B448D6"/>
    <w:rsid w:val="00B6631C"/>
    <w:rsid w:val="00B71304"/>
    <w:rsid w:val="00B73063"/>
    <w:rsid w:val="00B77474"/>
    <w:rsid w:val="00B91082"/>
    <w:rsid w:val="00BA12EE"/>
    <w:rsid w:val="00BA1DE1"/>
    <w:rsid w:val="00BA5324"/>
    <w:rsid w:val="00BB4CD4"/>
    <w:rsid w:val="00BF2376"/>
    <w:rsid w:val="00C00EB1"/>
    <w:rsid w:val="00C03770"/>
    <w:rsid w:val="00C31088"/>
    <w:rsid w:val="00C35F7B"/>
    <w:rsid w:val="00C40B2C"/>
    <w:rsid w:val="00C647D5"/>
    <w:rsid w:val="00C9587B"/>
    <w:rsid w:val="00CA564D"/>
    <w:rsid w:val="00CA7DF4"/>
    <w:rsid w:val="00CC3F11"/>
    <w:rsid w:val="00CD17FF"/>
    <w:rsid w:val="00CE593E"/>
    <w:rsid w:val="00CF60BD"/>
    <w:rsid w:val="00D10E4D"/>
    <w:rsid w:val="00D144B0"/>
    <w:rsid w:val="00D2151C"/>
    <w:rsid w:val="00D279D7"/>
    <w:rsid w:val="00D530FB"/>
    <w:rsid w:val="00D6349E"/>
    <w:rsid w:val="00D64A8A"/>
    <w:rsid w:val="00D65A20"/>
    <w:rsid w:val="00D66BDD"/>
    <w:rsid w:val="00D731E4"/>
    <w:rsid w:val="00DA09D9"/>
    <w:rsid w:val="00DA49F1"/>
    <w:rsid w:val="00DB3A40"/>
    <w:rsid w:val="00DB4270"/>
    <w:rsid w:val="00DC0DAA"/>
    <w:rsid w:val="00DE3749"/>
    <w:rsid w:val="00DE4D1E"/>
    <w:rsid w:val="00DE5973"/>
    <w:rsid w:val="00DF0688"/>
    <w:rsid w:val="00E11DEC"/>
    <w:rsid w:val="00E34B62"/>
    <w:rsid w:val="00E363CA"/>
    <w:rsid w:val="00E75161"/>
    <w:rsid w:val="00E805E1"/>
    <w:rsid w:val="00E8572A"/>
    <w:rsid w:val="00EB2F23"/>
    <w:rsid w:val="00F27282"/>
    <w:rsid w:val="00F300EA"/>
    <w:rsid w:val="00F570C3"/>
    <w:rsid w:val="00F62618"/>
    <w:rsid w:val="00F63CE4"/>
    <w:rsid w:val="00F67C12"/>
    <w:rsid w:val="00F70005"/>
    <w:rsid w:val="00F876B4"/>
    <w:rsid w:val="00F9000E"/>
    <w:rsid w:val="00F92BA6"/>
    <w:rsid w:val="00FB3EBA"/>
    <w:rsid w:val="00FD747E"/>
    <w:rsid w:val="00FE2795"/>
    <w:rsid w:val="00FF4A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3AD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46CA"/>
    <w:pPr>
      <w:widowControl w:val="0"/>
      <w:jc w:val="both"/>
    </w:pPr>
    <w:rPr>
      <w:rFonts w:ascii="Century" w:eastAsia="ＭＳ 明朝" w:hAnsi="Century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46C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5346CA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4C"/>
    <w:rPr>
      <w:rFonts w:ascii="Lucida Grande" w:eastAsia="ＭＳ 明朝" w:hAnsi="Lucida Grande" w:cs="Lucida Grande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12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46CA"/>
    <w:pPr>
      <w:widowControl w:val="0"/>
      <w:jc w:val="both"/>
    </w:pPr>
    <w:rPr>
      <w:rFonts w:ascii="Century" w:eastAsia="ＭＳ 明朝" w:hAnsi="Century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46C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5346CA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4C"/>
    <w:rPr>
      <w:rFonts w:ascii="Lucida Grande" w:eastAsia="ＭＳ 明朝" w:hAnsi="Lucida Grande" w:cs="Lucida Grande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12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4</Words>
  <Characters>7210</Characters>
  <Application>Microsoft Macintosh Word</Application>
  <DocSecurity>0</DocSecurity>
  <Lines>60</Lines>
  <Paragraphs>16</Paragraphs>
  <ScaleCrop>false</ScaleCrop>
  <Company>Greenberg Lab</Company>
  <LinksUpToDate>false</LinksUpToDate>
  <CharactersWithSpaces>8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aefer</dc:creator>
  <cp:keywords/>
  <dc:description/>
  <cp:lastModifiedBy>Amy Schaefer</cp:lastModifiedBy>
  <cp:revision>4</cp:revision>
  <cp:lastPrinted>2016-06-29T19:23:00Z</cp:lastPrinted>
  <dcterms:created xsi:type="dcterms:W3CDTF">2016-06-29T19:22:00Z</dcterms:created>
  <dcterms:modified xsi:type="dcterms:W3CDTF">2016-06-29T19:31:00Z</dcterms:modified>
</cp:coreProperties>
</file>